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DB98E" w14:textId="33B59029" w:rsidR="00162C29" w:rsidRPr="000D0507" w:rsidRDefault="00162C29" w:rsidP="00162C29">
      <w:pPr>
        <w:spacing w:after="240" w:line="480" w:lineRule="auto"/>
        <w:jc w:val="both"/>
        <w:outlineLvl w:val="0"/>
      </w:pPr>
      <w:r w:rsidRPr="000D0507">
        <w:rPr>
          <w:b/>
        </w:rPr>
        <w:t xml:space="preserve">Table </w:t>
      </w:r>
      <w:r w:rsidR="00133E99">
        <w:rPr>
          <w:b/>
        </w:rPr>
        <w:t>S</w:t>
      </w:r>
      <w:r w:rsidR="00166307">
        <w:rPr>
          <w:b/>
        </w:rPr>
        <w:t>3</w:t>
      </w:r>
      <w:r w:rsidRPr="000D0507">
        <w:rPr>
          <w:b/>
        </w:rPr>
        <w:t xml:space="preserve"> List of gRNAs used in this work. </w:t>
      </w:r>
      <w:r w:rsidRPr="000D0507">
        <w:t>The PAM site is indicated in bold. N/A: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3461"/>
        <w:gridCol w:w="3450"/>
      </w:tblGrid>
      <w:tr w:rsidR="00162C29" w:rsidRPr="000D0507" w14:paraId="434349FA" w14:textId="77777777" w:rsidTr="00E3739B">
        <w:tc>
          <w:tcPr>
            <w:tcW w:w="0" w:type="auto"/>
          </w:tcPr>
          <w:p w14:paraId="2A844CE9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308755B2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0E40F7">
              <w:rPr>
                <w:b/>
                <w:sz w:val="20"/>
                <w:szCs w:val="20"/>
              </w:rPr>
              <w:t>gRNA 1</w:t>
            </w:r>
          </w:p>
        </w:tc>
        <w:tc>
          <w:tcPr>
            <w:tcW w:w="236" w:type="dxa"/>
          </w:tcPr>
          <w:p w14:paraId="52EF5957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0E40F7">
              <w:rPr>
                <w:b/>
                <w:sz w:val="20"/>
                <w:szCs w:val="20"/>
              </w:rPr>
              <w:t>gRNA 2</w:t>
            </w:r>
          </w:p>
        </w:tc>
      </w:tr>
      <w:tr w:rsidR="00162C29" w:rsidRPr="000D0507" w14:paraId="1C301E1E" w14:textId="77777777" w:rsidTr="00E3739B">
        <w:tc>
          <w:tcPr>
            <w:tcW w:w="0" w:type="auto"/>
          </w:tcPr>
          <w:p w14:paraId="0779E0D4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EAF1</w:t>
            </w:r>
          </w:p>
        </w:tc>
        <w:tc>
          <w:tcPr>
            <w:tcW w:w="0" w:type="auto"/>
          </w:tcPr>
          <w:p w14:paraId="69B2D2CB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TCAAAGCATTGTGAGCTCT</w:t>
            </w:r>
            <w:r w:rsidRPr="00A129BA">
              <w:rPr>
                <w:b/>
                <w:sz w:val="20"/>
                <w:szCs w:val="20"/>
              </w:rPr>
              <w:t>CGG</w:t>
            </w:r>
          </w:p>
        </w:tc>
        <w:tc>
          <w:tcPr>
            <w:tcW w:w="236" w:type="dxa"/>
          </w:tcPr>
          <w:p w14:paraId="0C4DB547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N/A</w:t>
            </w:r>
          </w:p>
        </w:tc>
      </w:tr>
      <w:tr w:rsidR="00162C29" w:rsidRPr="000D0507" w14:paraId="258060AF" w14:textId="77777777" w:rsidTr="00E3739B">
        <w:tc>
          <w:tcPr>
            <w:tcW w:w="0" w:type="auto"/>
          </w:tcPr>
          <w:p w14:paraId="7D0016A6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NHA1</w:t>
            </w:r>
          </w:p>
        </w:tc>
        <w:tc>
          <w:tcPr>
            <w:tcW w:w="0" w:type="auto"/>
          </w:tcPr>
          <w:p w14:paraId="0771CF86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GTTTATGATATCGTTGACC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  <w:tc>
          <w:tcPr>
            <w:tcW w:w="236" w:type="dxa"/>
          </w:tcPr>
          <w:p w14:paraId="34330CD7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b/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GAGCAACTAGAAGTCTCAA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</w:tr>
      <w:tr w:rsidR="00162C29" w:rsidRPr="000D0507" w14:paraId="3C7586F5" w14:textId="77777777" w:rsidTr="00E3739B">
        <w:tc>
          <w:tcPr>
            <w:tcW w:w="0" w:type="auto"/>
          </w:tcPr>
          <w:p w14:paraId="4909E57A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BSC5</w:t>
            </w:r>
          </w:p>
        </w:tc>
        <w:tc>
          <w:tcPr>
            <w:tcW w:w="0" w:type="auto"/>
          </w:tcPr>
          <w:p w14:paraId="1BB5533D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GAGGTTCCTCCAAAGAGTG</w:t>
            </w:r>
            <w:r w:rsidRPr="00A129BA">
              <w:rPr>
                <w:b/>
                <w:sz w:val="20"/>
                <w:szCs w:val="20"/>
              </w:rPr>
              <w:t>TGG</w:t>
            </w:r>
          </w:p>
        </w:tc>
        <w:tc>
          <w:tcPr>
            <w:tcW w:w="236" w:type="dxa"/>
          </w:tcPr>
          <w:p w14:paraId="1646FD71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CAAAATATCGCCAAAGGTT</w:t>
            </w:r>
            <w:r w:rsidRPr="00A129BA">
              <w:rPr>
                <w:b/>
                <w:sz w:val="20"/>
                <w:szCs w:val="20"/>
              </w:rPr>
              <w:t>TGG</w:t>
            </w:r>
          </w:p>
        </w:tc>
      </w:tr>
      <w:tr w:rsidR="00162C29" w:rsidRPr="000D0507" w14:paraId="0F7B3768" w14:textId="77777777" w:rsidTr="00E3739B">
        <w:tc>
          <w:tcPr>
            <w:tcW w:w="0" w:type="auto"/>
          </w:tcPr>
          <w:p w14:paraId="03C7339C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proofErr w:type="spellStart"/>
            <w:r w:rsidRPr="000E40F7">
              <w:rPr>
                <w:b/>
                <w:i/>
                <w:sz w:val="20"/>
                <w:szCs w:val="20"/>
              </w:rPr>
              <w:t>tK</w:t>
            </w:r>
            <w:proofErr w:type="spellEnd"/>
            <w:r w:rsidRPr="000E40F7">
              <w:rPr>
                <w:b/>
                <w:i/>
                <w:sz w:val="20"/>
                <w:szCs w:val="20"/>
              </w:rPr>
              <w:t>(CUU)K</w:t>
            </w:r>
          </w:p>
        </w:tc>
        <w:tc>
          <w:tcPr>
            <w:tcW w:w="0" w:type="auto"/>
          </w:tcPr>
          <w:p w14:paraId="0C13898B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TCTAAGTGATCATATTTCG</w:t>
            </w:r>
            <w:r w:rsidRPr="00A129BA">
              <w:rPr>
                <w:b/>
                <w:sz w:val="20"/>
                <w:szCs w:val="20"/>
              </w:rPr>
              <w:t>TGG</w:t>
            </w:r>
          </w:p>
        </w:tc>
        <w:tc>
          <w:tcPr>
            <w:tcW w:w="236" w:type="dxa"/>
          </w:tcPr>
          <w:p w14:paraId="649050DE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GTACCAACAGTTGCTTATA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</w:tr>
      <w:tr w:rsidR="00162C29" w:rsidRPr="000D0507" w14:paraId="2E7DAAA9" w14:textId="77777777" w:rsidTr="00E3739B">
        <w:tc>
          <w:tcPr>
            <w:tcW w:w="0" w:type="auto"/>
          </w:tcPr>
          <w:p w14:paraId="050953B2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YHK8</w:t>
            </w:r>
          </w:p>
        </w:tc>
        <w:tc>
          <w:tcPr>
            <w:tcW w:w="0" w:type="auto"/>
          </w:tcPr>
          <w:p w14:paraId="51DC8F02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CCGTCATTTTTTCATTCAC</w:t>
            </w:r>
            <w:r w:rsidRPr="00A129BA">
              <w:rPr>
                <w:b/>
                <w:sz w:val="20"/>
                <w:szCs w:val="20"/>
              </w:rPr>
              <w:t>TGG</w:t>
            </w:r>
          </w:p>
        </w:tc>
        <w:tc>
          <w:tcPr>
            <w:tcW w:w="236" w:type="dxa"/>
          </w:tcPr>
          <w:p w14:paraId="1567142C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N/A</w:t>
            </w:r>
          </w:p>
        </w:tc>
      </w:tr>
      <w:tr w:rsidR="00162C29" w:rsidRPr="000D0507" w14:paraId="39604AFB" w14:textId="77777777" w:rsidTr="00E3739B">
        <w:tc>
          <w:tcPr>
            <w:tcW w:w="0" w:type="auto"/>
          </w:tcPr>
          <w:p w14:paraId="2608E498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HMX1</w:t>
            </w:r>
          </w:p>
        </w:tc>
        <w:tc>
          <w:tcPr>
            <w:tcW w:w="0" w:type="auto"/>
          </w:tcPr>
          <w:p w14:paraId="3E3674D5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AAAATAACCGCAAAAATGG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  <w:tc>
          <w:tcPr>
            <w:tcW w:w="236" w:type="dxa"/>
          </w:tcPr>
          <w:p w14:paraId="4A2CF282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CATCATGTTCTTTGCAGAA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</w:tr>
      <w:tr w:rsidR="00162C29" w:rsidRPr="000D0507" w14:paraId="51CD663F" w14:textId="77777777" w:rsidTr="00E3739B">
        <w:tc>
          <w:tcPr>
            <w:tcW w:w="0" w:type="auto"/>
          </w:tcPr>
          <w:p w14:paraId="3E294C49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RTT10</w:t>
            </w:r>
          </w:p>
        </w:tc>
        <w:tc>
          <w:tcPr>
            <w:tcW w:w="0" w:type="auto"/>
          </w:tcPr>
          <w:p w14:paraId="516062D6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GTGCCTAAAGGCCCTGTTG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  <w:tc>
          <w:tcPr>
            <w:tcW w:w="236" w:type="dxa"/>
          </w:tcPr>
          <w:p w14:paraId="79BC8F2B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TTATGTTCTAGCTGGTTAT</w:t>
            </w:r>
            <w:r w:rsidRPr="00A129BA">
              <w:rPr>
                <w:b/>
                <w:sz w:val="20"/>
                <w:szCs w:val="20"/>
              </w:rPr>
              <w:t>GGG</w:t>
            </w:r>
          </w:p>
        </w:tc>
      </w:tr>
      <w:tr w:rsidR="00162C29" w:rsidRPr="000D0507" w14:paraId="5CFD2060" w14:textId="77777777" w:rsidTr="00E3739B">
        <w:tc>
          <w:tcPr>
            <w:tcW w:w="0" w:type="auto"/>
          </w:tcPr>
          <w:p w14:paraId="4FD86204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RPL36B</w:t>
            </w:r>
          </w:p>
        </w:tc>
        <w:tc>
          <w:tcPr>
            <w:tcW w:w="0" w:type="auto"/>
          </w:tcPr>
          <w:p w14:paraId="3B351935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TTTGGGGCTGGAGTCATTT</w:t>
            </w:r>
            <w:r w:rsidRPr="00A129BA">
              <w:rPr>
                <w:b/>
                <w:sz w:val="20"/>
                <w:szCs w:val="20"/>
              </w:rPr>
              <w:t>GGG</w:t>
            </w:r>
          </w:p>
        </w:tc>
        <w:tc>
          <w:tcPr>
            <w:tcW w:w="236" w:type="dxa"/>
          </w:tcPr>
          <w:p w14:paraId="7F14D35A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AGATTCTAAGGCTAAAGGG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</w:tr>
      <w:tr w:rsidR="00162C29" w:rsidRPr="000D0507" w14:paraId="2CAE5CDF" w14:textId="77777777" w:rsidTr="00E3739B">
        <w:tc>
          <w:tcPr>
            <w:tcW w:w="0" w:type="auto"/>
          </w:tcPr>
          <w:p w14:paraId="75CFE64D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EMT2</w:t>
            </w:r>
          </w:p>
        </w:tc>
        <w:tc>
          <w:tcPr>
            <w:tcW w:w="0" w:type="auto"/>
          </w:tcPr>
          <w:p w14:paraId="43C31999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CTGCATCTCGACCAAGATT</w:t>
            </w:r>
            <w:r w:rsidRPr="00A129BA">
              <w:rPr>
                <w:b/>
                <w:sz w:val="20"/>
                <w:szCs w:val="20"/>
              </w:rPr>
              <w:t>GGG</w:t>
            </w:r>
          </w:p>
        </w:tc>
        <w:tc>
          <w:tcPr>
            <w:tcW w:w="236" w:type="dxa"/>
          </w:tcPr>
          <w:p w14:paraId="2EB9E5B7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AGCTTCGTGCTTGTAGCAG</w:t>
            </w:r>
            <w:r w:rsidRPr="00A129BA">
              <w:rPr>
                <w:b/>
                <w:sz w:val="20"/>
                <w:szCs w:val="20"/>
              </w:rPr>
              <w:t>CGG</w:t>
            </w:r>
          </w:p>
        </w:tc>
      </w:tr>
      <w:tr w:rsidR="00162C29" w:rsidRPr="000D0507" w14:paraId="6C3CBD63" w14:textId="77777777" w:rsidTr="00E3739B">
        <w:tc>
          <w:tcPr>
            <w:tcW w:w="0" w:type="auto"/>
          </w:tcPr>
          <w:p w14:paraId="382DA41D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PIS1</w:t>
            </w:r>
          </w:p>
        </w:tc>
        <w:tc>
          <w:tcPr>
            <w:tcW w:w="0" w:type="auto"/>
          </w:tcPr>
          <w:p w14:paraId="49FDC2DA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TTGGGGATACTGCATACAA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  <w:tc>
          <w:tcPr>
            <w:tcW w:w="236" w:type="dxa"/>
          </w:tcPr>
          <w:p w14:paraId="272908A1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N/A</w:t>
            </w:r>
          </w:p>
        </w:tc>
      </w:tr>
      <w:tr w:rsidR="00162C29" w:rsidRPr="000D0507" w14:paraId="7C236A1E" w14:textId="77777777" w:rsidTr="00E3739B">
        <w:tc>
          <w:tcPr>
            <w:tcW w:w="0" w:type="auto"/>
          </w:tcPr>
          <w:p w14:paraId="713A61F1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ILV2</w:t>
            </w:r>
          </w:p>
        </w:tc>
        <w:tc>
          <w:tcPr>
            <w:tcW w:w="0" w:type="auto"/>
          </w:tcPr>
          <w:p w14:paraId="67CC58CE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TACCCATACGTTTATATGG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  <w:tc>
          <w:tcPr>
            <w:tcW w:w="236" w:type="dxa"/>
          </w:tcPr>
          <w:p w14:paraId="2577B339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N/A</w:t>
            </w:r>
          </w:p>
        </w:tc>
      </w:tr>
      <w:tr w:rsidR="00162C29" w:rsidRPr="000D0507" w14:paraId="015DBDC0" w14:textId="77777777" w:rsidTr="00E3739B">
        <w:tc>
          <w:tcPr>
            <w:tcW w:w="0" w:type="auto"/>
          </w:tcPr>
          <w:p w14:paraId="75AB0DFC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MPH1</w:t>
            </w:r>
          </w:p>
        </w:tc>
        <w:tc>
          <w:tcPr>
            <w:tcW w:w="0" w:type="auto"/>
          </w:tcPr>
          <w:p w14:paraId="3E447DF3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ATAACATGGTATTGAGTTT</w:t>
            </w:r>
            <w:r w:rsidRPr="00A129BA">
              <w:rPr>
                <w:b/>
                <w:sz w:val="20"/>
                <w:szCs w:val="20"/>
              </w:rPr>
              <w:t>GGG</w:t>
            </w:r>
          </w:p>
        </w:tc>
        <w:tc>
          <w:tcPr>
            <w:tcW w:w="236" w:type="dxa"/>
          </w:tcPr>
          <w:p w14:paraId="64A0A16D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N/A</w:t>
            </w:r>
          </w:p>
        </w:tc>
      </w:tr>
      <w:tr w:rsidR="00162C29" w:rsidRPr="000D0507" w14:paraId="310A8A8E" w14:textId="77777777" w:rsidTr="00E3739B">
        <w:tc>
          <w:tcPr>
            <w:tcW w:w="0" w:type="auto"/>
          </w:tcPr>
          <w:p w14:paraId="0445187D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CET1</w:t>
            </w:r>
          </w:p>
        </w:tc>
        <w:tc>
          <w:tcPr>
            <w:tcW w:w="0" w:type="auto"/>
          </w:tcPr>
          <w:p w14:paraId="69C92D8E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TCTCAAAGTTTTAATCCTT</w:t>
            </w:r>
            <w:r w:rsidRPr="00A129BA">
              <w:rPr>
                <w:b/>
                <w:sz w:val="20"/>
                <w:szCs w:val="20"/>
              </w:rPr>
              <w:t>TGG</w:t>
            </w:r>
          </w:p>
        </w:tc>
        <w:tc>
          <w:tcPr>
            <w:tcW w:w="236" w:type="dxa"/>
          </w:tcPr>
          <w:p w14:paraId="65E5841F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GCTTTATCGTTAGACGATC</w:t>
            </w:r>
            <w:r w:rsidRPr="00A129BA">
              <w:rPr>
                <w:b/>
                <w:sz w:val="20"/>
                <w:szCs w:val="20"/>
              </w:rPr>
              <w:t>TGG</w:t>
            </w:r>
          </w:p>
        </w:tc>
      </w:tr>
      <w:tr w:rsidR="00162C29" w:rsidRPr="000D0507" w14:paraId="5918CF29" w14:textId="77777777" w:rsidTr="00E3739B">
        <w:tc>
          <w:tcPr>
            <w:tcW w:w="0" w:type="auto"/>
          </w:tcPr>
          <w:p w14:paraId="7C7235A3" w14:textId="77777777" w:rsidR="00162C29" w:rsidRPr="000E40F7" w:rsidRDefault="00162C29" w:rsidP="00A129BA">
            <w:pPr>
              <w:spacing w:after="120"/>
              <w:jc w:val="both"/>
              <w:outlineLvl w:val="0"/>
              <w:rPr>
                <w:b/>
                <w:i/>
                <w:sz w:val="20"/>
                <w:szCs w:val="20"/>
              </w:rPr>
            </w:pPr>
            <w:r w:rsidRPr="000E40F7">
              <w:rPr>
                <w:b/>
                <w:i/>
                <w:sz w:val="20"/>
                <w:szCs w:val="20"/>
              </w:rPr>
              <w:t>TRT2</w:t>
            </w:r>
          </w:p>
        </w:tc>
        <w:tc>
          <w:tcPr>
            <w:tcW w:w="0" w:type="auto"/>
          </w:tcPr>
          <w:p w14:paraId="44809611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AAAACACTATCACATTTTC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  <w:tc>
          <w:tcPr>
            <w:tcW w:w="236" w:type="dxa"/>
          </w:tcPr>
          <w:p w14:paraId="1409DABA" w14:textId="77777777" w:rsidR="00162C29" w:rsidRPr="00A129BA" w:rsidRDefault="00162C29" w:rsidP="00A129BA">
            <w:pPr>
              <w:spacing w:after="120"/>
              <w:jc w:val="both"/>
              <w:outlineLvl w:val="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TATGGAAGTCATAGTAGTG</w:t>
            </w:r>
            <w:r w:rsidRPr="00A129BA">
              <w:rPr>
                <w:b/>
                <w:sz w:val="20"/>
                <w:szCs w:val="20"/>
              </w:rPr>
              <w:t>AGG</w:t>
            </w:r>
          </w:p>
        </w:tc>
      </w:tr>
    </w:tbl>
    <w:p w14:paraId="596CEF0F" w14:textId="3D9DF529" w:rsidR="00AC0995" w:rsidRPr="00133E99" w:rsidRDefault="00AC0995" w:rsidP="00BE642D">
      <w:pPr>
        <w:rPr>
          <w:b/>
        </w:rPr>
      </w:pPr>
      <w:bookmarkStart w:id="0" w:name="_GoBack"/>
      <w:bookmarkEnd w:id="0"/>
    </w:p>
    <w:sectPr w:rsidR="00AC0995" w:rsidRPr="00133E9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20"/>
      <w:formProt w:val="0"/>
      <w:titlePg/>
      <w:docGrid w:linePitch="360" w:charSpace="-614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75A5" w16cex:dateUtc="2020-07-14T16:19:00Z"/>
  <w16cex:commentExtensible w16cex:durableId="22B87A4A" w16cex:dateUtc="2020-07-14T16:39:00Z"/>
  <w16cex:commentExtensible w16cex:durableId="22B87567" w16cex:dateUtc="2020-07-14T16:18:00Z"/>
  <w16cex:commentExtensible w16cex:durableId="22B875F0" w16cex:dateUtc="2020-07-14T16:20:00Z"/>
  <w16cex:commentExtensible w16cex:durableId="22B87666" w16cex:dateUtc="2020-07-14T16:22:00Z"/>
  <w16cex:commentExtensible w16cex:durableId="22B87705" w16cex:dateUtc="2020-07-14T16:25:00Z"/>
  <w16cex:commentExtensible w16cex:durableId="22B852BD" w16cex:dateUtc="2020-07-14T13:50:00Z"/>
  <w16cex:commentExtensible w16cex:durableId="22B5CA3F" w16cex:dateUtc="2020-07-12T15:43:00Z"/>
  <w16cex:commentExtensible w16cex:durableId="22B854F1" w16cex:dateUtc="2020-07-12T15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730AB1" w14:textId="77777777" w:rsidR="002A5CA1" w:rsidRDefault="002A5CA1">
      <w:r>
        <w:separator/>
      </w:r>
    </w:p>
  </w:endnote>
  <w:endnote w:type="continuationSeparator" w:id="0">
    <w:p w14:paraId="3E4CD3AB" w14:textId="77777777" w:rsidR="002A5CA1" w:rsidRDefault="002A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55DE2" w14:textId="77777777" w:rsidR="00621C11" w:rsidRDefault="00621C1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53" behindDoc="0" locked="0" layoutInCell="1" allowOverlap="1" wp14:anchorId="03818F49" wp14:editId="1C62A2E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TopAndBottom/>
              <wp:docPr id="9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F1091C0" w14:textId="77777777" w:rsidR="00621C11" w:rsidRDefault="00621C1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818F49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39.15pt;margin-top:.05pt;width:12.05pt;height:13.8pt;z-index:5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" stroked="f">
              <v:fill opacity="0"/>
              <v:textbox style="mso-fit-shape-to-text:t" inset="0,0,0,0">
                <w:txbxContent>
                  <w:p w14:paraId="0F1091C0" w14:textId="77777777" w:rsidR="00520D50" w:rsidRDefault="00520D5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C4CA3" w14:textId="77777777" w:rsidR="002A5CA1" w:rsidRDefault="002A5CA1">
      <w:r>
        <w:separator/>
      </w:r>
    </w:p>
  </w:footnote>
  <w:footnote w:type="continuationSeparator" w:id="0">
    <w:p w14:paraId="1C6797AC" w14:textId="77777777" w:rsidR="002A5CA1" w:rsidRDefault="002A5C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E08B3" w14:textId="77777777" w:rsidR="00621C11" w:rsidRDefault="00621C11">
    <w:pPr>
      <w:pStyle w:val="Header"/>
      <w:tabs>
        <w:tab w:val="left" w:pos="6663"/>
        <w:tab w:val="right" w:pos="9020"/>
      </w:tabs>
      <w:ind w:right="-903"/>
      <w:rPr>
        <w:sz w:val="28"/>
        <w:szCs w:val="28"/>
        <w:lang w:val="nl-BE"/>
      </w:rPr>
    </w:pPr>
    <w:r>
      <w:rPr>
        <w:lang w:val="nl-BE"/>
      </w:rPr>
      <w:tab/>
    </w:r>
    <w:r>
      <w:rPr>
        <w:sz w:val="28"/>
        <w:szCs w:val="28"/>
        <w:lang w:val="nl-BE"/>
      </w:rPr>
      <w:t>Article, Discoveries s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11241"/>
    <w:multiLevelType w:val="hybridMultilevel"/>
    <w:tmpl w:val="2B48F044"/>
    <w:lvl w:ilvl="0" w:tplc="594E63D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FB2F70"/>
    <w:multiLevelType w:val="hybridMultilevel"/>
    <w:tmpl w:val="3FB8E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40A29"/>
    <w:multiLevelType w:val="hybridMultilevel"/>
    <w:tmpl w:val="6E0C5276"/>
    <w:lvl w:ilvl="0" w:tplc="3678E67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4D3CCA"/>
    <w:multiLevelType w:val="hybridMultilevel"/>
    <w:tmpl w:val="0FE41D50"/>
    <w:lvl w:ilvl="0" w:tplc="CB4CD9A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1E0F32"/>
    <w:multiLevelType w:val="hybridMultilevel"/>
    <w:tmpl w:val="AB1AA5D2"/>
    <w:lvl w:ilvl="0" w:tplc="0A2CBBC2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2D7F3B"/>
    <w:multiLevelType w:val="hybridMultilevel"/>
    <w:tmpl w:val="A8DC9608"/>
    <w:lvl w:ilvl="0" w:tplc="81529AAE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170560"/>
    <w:multiLevelType w:val="hybridMultilevel"/>
    <w:tmpl w:val="4A5E7662"/>
    <w:lvl w:ilvl="0" w:tplc="11204266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CB507C4"/>
    <w:multiLevelType w:val="hybridMultilevel"/>
    <w:tmpl w:val="6AF80A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td9p9v52dpe25vqx5apixrsx9da5a2vt&quot;&gt;tRNA_Paper_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C2F4B"/>
    <w:rsid w:val="00003B8A"/>
    <w:rsid w:val="0001331D"/>
    <w:rsid w:val="00016CD4"/>
    <w:rsid w:val="00017717"/>
    <w:rsid w:val="00022175"/>
    <w:rsid w:val="00023D9A"/>
    <w:rsid w:val="0002431C"/>
    <w:rsid w:val="00026C60"/>
    <w:rsid w:val="000312BB"/>
    <w:rsid w:val="00034F11"/>
    <w:rsid w:val="00040D21"/>
    <w:rsid w:val="00041C1E"/>
    <w:rsid w:val="00043B1C"/>
    <w:rsid w:val="00047042"/>
    <w:rsid w:val="000508DD"/>
    <w:rsid w:val="0005179F"/>
    <w:rsid w:val="00051F49"/>
    <w:rsid w:val="00051FE4"/>
    <w:rsid w:val="000621C2"/>
    <w:rsid w:val="00062919"/>
    <w:rsid w:val="00067FBC"/>
    <w:rsid w:val="000760D4"/>
    <w:rsid w:val="00080E6F"/>
    <w:rsid w:val="00085644"/>
    <w:rsid w:val="00090AD5"/>
    <w:rsid w:val="00096571"/>
    <w:rsid w:val="00096A2F"/>
    <w:rsid w:val="000A0F47"/>
    <w:rsid w:val="000A1873"/>
    <w:rsid w:val="000A3E86"/>
    <w:rsid w:val="000A55C8"/>
    <w:rsid w:val="000C6ADE"/>
    <w:rsid w:val="000C7E58"/>
    <w:rsid w:val="000D6014"/>
    <w:rsid w:val="000D666A"/>
    <w:rsid w:val="000E1A98"/>
    <w:rsid w:val="000E40F7"/>
    <w:rsid w:val="000E5D97"/>
    <w:rsid w:val="000E64AC"/>
    <w:rsid w:val="000F3BA7"/>
    <w:rsid w:val="000F5221"/>
    <w:rsid w:val="000F5DAC"/>
    <w:rsid w:val="000F7EEC"/>
    <w:rsid w:val="0010189C"/>
    <w:rsid w:val="00106BA7"/>
    <w:rsid w:val="00107245"/>
    <w:rsid w:val="001106ED"/>
    <w:rsid w:val="0011222B"/>
    <w:rsid w:val="00113CB4"/>
    <w:rsid w:val="00114732"/>
    <w:rsid w:val="001215F0"/>
    <w:rsid w:val="00123D16"/>
    <w:rsid w:val="0012697B"/>
    <w:rsid w:val="00130163"/>
    <w:rsid w:val="00133E99"/>
    <w:rsid w:val="00134B43"/>
    <w:rsid w:val="0013620F"/>
    <w:rsid w:val="00143C60"/>
    <w:rsid w:val="00147AED"/>
    <w:rsid w:val="001509BC"/>
    <w:rsid w:val="00150AFA"/>
    <w:rsid w:val="00150EF6"/>
    <w:rsid w:val="001516F2"/>
    <w:rsid w:val="00151EEC"/>
    <w:rsid w:val="00153934"/>
    <w:rsid w:val="00155292"/>
    <w:rsid w:val="00160721"/>
    <w:rsid w:val="00162786"/>
    <w:rsid w:val="00162C29"/>
    <w:rsid w:val="00166307"/>
    <w:rsid w:val="001715DB"/>
    <w:rsid w:val="00171F86"/>
    <w:rsid w:val="00172D8C"/>
    <w:rsid w:val="001753C3"/>
    <w:rsid w:val="001767F7"/>
    <w:rsid w:val="0017699F"/>
    <w:rsid w:val="00180659"/>
    <w:rsid w:val="00183462"/>
    <w:rsid w:val="001840A0"/>
    <w:rsid w:val="001907EC"/>
    <w:rsid w:val="001961E2"/>
    <w:rsid w:val="00197297"/>
    <w:rsid w:val="001A76F9"/>
    <w:rsid w:val="001B31F9"/>
    <w:rsid w:val="001C0402"/>
    <w:rsid w:val="001C0839"/>
    <w:rsid w:val="001C230A"/>
    <w:rsid w:val="001D4F2A"/>
    <w:rsid w:val="001D51BA"/>
    <w:rsid w:val="001D55D1"/>
    <w:rsid w:val="001D6825"/>
    <w:rsid w:val="001D7716"/>
    <w:rsid w:val="001E2A16"/>
    <w:rsid w:val="001E35CD"/>
    <w:rsid w:val="001E4104"/>
    <w:rsid w:val="001E5454"/>
    <w:rsid w:val="001E69AF"/>
    <w:rsid w:val="001F7593"/>
    <w:rsid w:val="00200728"/>
    <w:rsid w:val="0021220B"/>
    <w:rsid w:val="00212E6B"/>
    <w:rsid w:val="00214CBC"/>
    <w:rsid w:val="0023023E"/>
    <w:rsid w:val="002303C5"/>
    <w:rsid w:val="00232626"/>
    <w:rsid w:val="00233018"/>
    <w:rsid w:val="00235303"/>
    <w:rsid w:val="002357B8"/>
    <w:rsid w:val="00242277"/>
    <w:rsid w:val="00242E53"/>
    <w:rsid w:val="00243A4F"/>
    <w:rsid w:val="00250AF1"/>
    <w:rsid w:val="00252127"/>
    <w:rsid w:val="00255969"/>
    <w:rsid w:val="00257EEB"/>
    <w:rsid w:val="0026009B"/>
    <w:rsid w:val="0026736F"/>
    <w:rsid w:val="00267F43"/>
    <w:rsid w:val="00276758"/>
    <w:rsid w:val="00280A00"/>
    <w:rsid w:val="00284F79"/>
    <w:rsid w:val="00290431"/>
    <w:rsid w:val="00291082"/>
    <w:rsid w:val="00295586"/>
    <w:rsid w:val="002A35CC"/>
    <w:rsid w:val="002A5CA1"/>
    <w:rsid w:val="002A7975"/>
    <w:rsid w:val="002B090B"/>
    <w:rsid w:val="002B6434"/>
    <w:rsid w:val="002D39ED"/>
    <w:rsid w:val="002D3CC7"/>
    <w:rsid w:val="002D455A"/>
    <w:rsid w:val="002D501F"/>
    <w:rsid w:val="002D62D2"/>
    <w:rsid w:val="002D7D76"/>
    <w:rsid w:val="002E07B8"/>
    <w:rsid w:val="002E0AC8"/>
    <w:rsid w:val="002E1FDE"/>
    <w:rsid w:val="002E658E"/>
    <w:rsid w:val="002F2E83"/>
    <w:rsid w:val="00301CE4"/>
    <w:rsid w:val="00305612"/>
    <w:rsid w:val="003057A7"/>
    <w:rsid w:val="0031354C"/>
    <w:rsid w:val="00314E7E"/>
    <w:rsid w:val="00315EF3"/>
    <w:rsid w:val="003161AD"/>
    <w:rsid w:val="00324D08"/>
    <w:rsid w:val="00325637"/>
    <w:rsid w:val="00331AB1"/>
    <w:rsid w:val="00332E61"/>
    <w:rsid w:val="00336468"/>
    <w:rsid w:val="003504D1"/>
    <w:rsid w:val="00351A5F"/>
    <w:rsid w:val="00351AB0"/>
    <w:rsid w:val="00354267"/>
    <w:rsid w:val="0035551C"/>
    <w:rsid w:val="00355AB8"/>
    <w:rsid w:val="0035646C"/>
    <w:rsid w:val="00360F25"/>
    <w:rsid w:val="0036180F"/>
    <w:rsid w:val="0036789F"/>
    <w:rsid w:val="00371219"/>
    <w:rsid w:val="00372860"/>
    <w:rsid w:val="00373C32"/>
    <w:rsid w:val="00374708"/>
    <w:rsid w:val="00374BF4"/>
    <w:rsid w:val="00374ECC"/>
    <w:rsid w:val="00377455"/>
    <w:rsid w:val="00382853"/>
    <w:rsid w:val="0038376E"/>
    <w:rsid w:val="0038771B"/>
    <w:rsid w:val="00392579"/>
    <w:rsid w:val="0039609D"/>
    <w:rsid w:val="003B00AA"/>
    <w:rsid w:val="003B0DFA"/>
    <w:rsid w:val="003B2255"/>
    <w:rsid w:val="003C0046"/>
    <w:rsid w:val="003C0113"/>
    <w:rsid w:val="003C10C8"/>
    <w:rsid w:val="003D4952"/>
    <w:rsid w:val="003E0CE3"/>
    <w:rsid w:val="003E1D8E"/>
    <w:rsid w:val="003E3607"/>
    <w:rsid w:val="003F196A"/>
    <w:rsid w:val="003F37A7"/>
    <w:rsid w:val="00401636"/>
    <w:rsid w:val="00401D30"/>
    <w:rsid w:val="004031FC"/>
    <w:rsid w:val="00404D1E"/>
    <w:rsid w:val="004120A0"/>
    <w:rsid w:val="004128D8"/>
    <w:rsid w:val="004134BA"/>
    <w:rsid w:val="00413F6E"/>
    <w:rsid w:val="004143CA"/>
    <w:rsid w:val="004166C5"/>
    <w:rsid w:val="0042339D"/>
    <w:rsid w:val="00446E00"/>
    <w:rsid w:val="00450A5C"/>
    <w:rsid w:val="00456FD7"/>
    <w:rsid w:val="00462892"/>
    <w:rsid w:val="00462DA7"/>
    <w:rsid w:val="00464E1A"/>
    <w:rsid w:val="0046671E"/>
    <w:rsid w:val="0046716E"/>
    <w:rsid w:val="0046795A"/>
    <w:rsid w:val="0047178A"/>
    <w:rsid w:val="004755AC"/>
    <w:rsid w:val="00475EE4"/>
    <w:rsid w:val="00475FC3"/>
    <w:rsid w:val="00484AC8"/>
    <w:rsid w:val="00485035"/>
    <w:rsid w:val="004853C6"/>
    <w:rsid w:val="004942FB"/>
    <w:rsid w:val="004B6D5C"/>
    <w:rsid w:val="004C73F2"/>
    <w:rsid w:val="004D1E74"/>
    <w:rsid w:val="004D2188"/>
    <w:rsid w:val="004D264F"/>
    <w:rsid w:val="004D3286"/>
    <w:rsid w:val="004D6E9B"/>
    <w:rsid w:val="004D7AC0"/>
    <w:rsid w:val="004E4E33"/>
    <w:rsid w:val="004E5B89"/>
    <w:rsid w:val="004E6B4F"/>
    <w:rsid w:val="004F1F47"/>
    <w:rsid w:val="004F423D"/>
    <w:rsid w:val="004F4CE8"/>
    <w:rsid w:val="004F4DA8"/>
    <w:rsid w:val="004F4E81"/>
    <w:rsid w:val="004F5490"/>
    <w:rsid w:val="00504D66"/>
    <w:rsid w:val="00505004"/>
    <w:rsid w:val="00511DB6"/>
    <w:rsid w:val="00520D50"/>
    <w:rsid w:val="0052172E"/>
    <w:rsid w:val="00531057"/>
    <w:rsid w:val="00537665"/>
    <w:rsid w:val="005443AD"/>
    <w:rsid w:val="00545829"/>
    <w:rsid w:val="00545FAC"/>
    <w:rsid w:val="00546D2E"/>
    <w:rsid w:val="005501E8"/>
    <w:rsid w:val="00560B9C"/>
    <w:rsid w:val="00562725"/>
    <w:rsid w:val="0057079D"/>
    <w:rsid w:val="00572399"/>
    <w:rsid w:val="005748D0"/>
    <w:rsid w:val="00575954"/>
    <w:rsid w:val="00580504"/>
    <w:rsid w:val="00580C65"/>
    <w:rsid w:val="005879AD"/>
    <w:rsid w:val="0059064A"/>
    <w:rsid w:val="0059530B"/>
    <w:rsid w:val="0059640B"/>
    <w:rsid w:val="005A2778"/>
    <w:rsid w:val="005A6FB3"/>
    <w:rsid w:val="005A7284"/>
    <w:rsid w:val="005B15C3"/>
    <w:rsid w:val="005B5F7D"/>
    <w:rsid w:val="005B6267"/>
    <w:rsid w:val="005C0F53"/>
    <w:rsid w:val="005C3A8E"/>
    <w:rsid w:val="005C6A5B"/>
    <w:rsid w:val="005D1AA4"/>
    <w:rsid w:val="005D27D3"/>
    <w:rsid w:val="005D291C"/>
    <w:rsid w:val="005D424E"/>
    <w:rsid w:val="005D4C0A"/>
    <w:rsid w:val="005D7836"/>
    <w:rsid w:val="005E0C67"/>
    <w:rsid w:val="005E3F17"/>
    <w:rsid w:val="005E47FE"/>
    <w:rsid w:val="005E6B38"/>
    <w:rsid w:val="005F074B"/>
    <w:rsid w:val="005F0AD0"/>
    <w:rsid w:val="005F33A9"/>
    <w:rsid w:val="00600CFD"/>
    <w:rsid w:val="006047E5"/>
    <w:rsid w:val="00610F6C"/>
    <w:rsid w:val="006145BE"/>
    <w:rsid w:val="0061558C"/>
    <w:rsid w:val="00615A5F"/>
    <w:rsid w:val="00615BFC"/>
    <w:rsid w:val="00617090"/>
    <w:rsid w:val="00621C11"/>
    <w:rsid w:val="006232E3"/>
    <w:rsid w:val="006315D4"/>
    <w:rsid w:val="006364B9"/>
    <w:rsid w:val="00636570"/>
    <w:rsid w:val="00636EDF"/>
    <w:rsid w:val="00636F48"/>
    <w:rsid w:val="00640412"/>
    <w:rsid w:val="006428B1"/>
    <w:rsid w:val="0064769D"/>
    <w:rsid w:val="00655425"/>
    <w:rsid w:val="00656379"/>
    <w:rsid w:val="00661BA5"/>
    <w:rsid w:val="00664469"/>
    <w:rsid w:val="006734D8"/>
    <w:rsid w:val="00674A1D"/>
    <w:rsid w:val="00676D03"/>
    <w:rsid w:val="00681BE0"/>
    <w:rsid w:val="00683525"/>
    <w:rsid w:val="006A36BE"/>
    <w:rsid w:val="006A5C65"/>
    <w:rsid w:val="006A7774"/>
    <w:rsid w:val="006B2D90"/>
    <w:rsid w:val="006B3396"/>
    <w:rsid w:val="006C46D6"/>
    <w:rsid w:val="006C55A0"/>
    <w:rsid w:val="006C6723"/>
    <w:rsid w:val="006D028C"/>
    <w:rsid w:val="006D0EB8"/>
    <w:rsid w:val="006D5677"/>
    <w:rsid w:val="006D6473"/>
    <w:rsid w:val="006D7E89"/>
    <w:rsid w:val="006E404D"/>
    <w:rsid w:val="006E59C8"/>
    <w:rsid w:val="006F1135"/>
    <w:rsid w:val="0070349A"/>
    <w:rsid w:val="00703F01"/>
    <w:rsid w:val="00706364"/>
    <w:rsid w:val="00707371"/>
    <w:rsid w:val="007075C7"/>
    <w:rsid w:val="00707C17"/>
    <w:rsid w:val="00711400"/>
    <w:rsid w:val="00711BDB"/>
    <w:rsid w:val="0071533E"/>
    <w:rsid w:val="007168D6"/>
    <w:rsid w:val="0073014E"/>
    <w:rsid w:val="0073404F"/>
    <w:rsid w:val="00735847"/>
    <w:rsid w:val="007378D0"/>
    <w:rsid w:val="0074131E"/>
    <w:rsid w:val="007519C8"/>
    <w:rsid w:val="00753035"/>
    <w:rsid w:val="00754796"/>
    <w:rsid w:val="00754B33"/>
    <w:rsid w:val="00762514"/>
    <w:rsid w:val="00765C52"/>
    <w:rsid w:val="00767CA0"/>
    <w:rsid w:val="00767FA6"/>
    <w:rsid w:val="00773FBC"/>
    <w:rsid w:val="00775185"/>
    <w:rsid w:val="00777DE6"/>
    <w:rsid w:val="0078406C"/>
    <w:rsid w:val="00785573"/>
    <w:rsid w:val="00786F5D"/>
    <w:rsid w:val="00792C98"/>
    <w:rsid w:val="00792E3A"/>
    <w:rsid w:val="007934E3"/>
    <w:rsid w:val="0079606B"/>
    <w:rsid w:val="007A2B5A"/>
    <w:rsid w:val="007A6960"/>
    <w:rsid w:val="007B3FBC"/>
    <w:rsid w:val="007B4B07"/>
    <w:rsid w:val="007B649C"/>
    <w:rsid w:val="007B77A4"/>
    <w:rsid w:val="007C2A63"/>
    <w:rsid w:val="007C314C"/>
    <w:rsid w:val="007C52F7"/>
    <w:rsid w:val="007C63CE"/>
    <w:rsid w:val="007D010A"/>
    <w:rsid w:val="007D312B"/>
    <w:rsid w:val="007E14EE"/>
    <w:rsid w:val="007E2D8C"/>
    <w:rsid w:val="007E3A1E"/>
    <w:rsid w:val="007E7596"/>
    <w:rsid w:val="007F2B37"/>
    <w:rsid w:val="007F42BB"/>
    <w:rsid w:val="008009E9"/>
    <w:rsid w:val="0080197F"/>
    <w:rsid w:val="00805B7E"/>
    <w:rsid w:val="00811FAC"/>
    <w:rsid w:val="00812FBC"/>
    <w:rsid w:val="00815E13"/>
    <w:rsid w:val="008211A6"/>
    <w:rsid w:val="00822819"/>
    <w:rsid w:val="008278B6"/>
    <w:rsid w:val="00837194"/>
    <w:rsid w:val="00841614"/>
    <w:rsid w:val="008427A8"/>
    <w:rsid w:val="008434F6"/>
    <w:rsid w:val="00843A58"/>
    <w:rsid w:val="00844175"/>
    <w:rsid w:val="008479D0"/>
    <w:rsid w:val="00854CD4"/>
    <w:rsid w:val="0086325D"/>
    <w:rsid w:val="0086747F"/>
    <w:rsid w:val="00870C1F"/>
    <w:rsid w:val="00872AE1"/>
    <w:rsid w:val="008745AA"/>
    <w:rsid w:val="008752E7"/>
    <w:rsid w:val="00876337"/>
    <w:rsid w:val="00884F28"/>
    <w:rsid w:val="00886AF8"/>
    <w:rsid w:val="008A094E"/>
    <w:rsid w:val="008A1C18"/>
    <w:rsid w:val="008A3BB4"/>
    <w:rsid w:val="008A3C28"/>
    <w:rsid w:val="008A6B4E"/>
    <w:rsid w:val="008A6C7F"/>
    <w:rsid w:val="008A790E"/>
    <w:rsid w:val="008B215F"/>
    <w:rsid w:val="008B6673"/>
    <w:rsid w:val="008C2B7A"/>
    <w:rsid w:val="008C3848"/>
    <w:rsid w:val="008C70A6"/>
    <w:rsid w:val="008D2A60"/>
    <w:rsid w:val="008D44F2"/>
    <w:rsid w:val="008D4877"/>
    <w:rsid w:val="008D521B"/>
    <w:rsid w:val="008F0E14"/>
    <w:rsid w:val="008F1E1D"/>
    <w:rsid w:val="008F37AB"/>
    <w:rsid w:val="008F4635"/>
    <w:rsid w:val="00900D9B"/>
    <w:rsid w:val="009057D6"/>
    <w:rsid w:val="0090640C"/>
    <w:rsid w:val="00907489"/>
    <w:rsid w:val="00913A67"/>
    <w:rsid w:val="00915317"/>
    <w:rsid w:val="009237E1"/>
    <w:rsid w:val="00924512"/>
    <w:rsid w:val="00926215"/>
    <w:rsid w:val="0093297B"/>
    <w:rsid w:val="00934CF3"/>
    <w:rsid w:val="00955280"/>
    <w:rsid w:val="00955CCF"/>
    <w:rsid w:val="009567E3"/>
    <w:rsid w:val="00973B39"/>
    <w:rsid w:val="00974421"/>
    <w:rsid w:val="00974F65"/>
    <w:rsid w:val="0097502F"/>
    <w:rsid w:val="00980F20"/>
    <w:rsid w:val="0098293C"/>
    <w:rsid w:val="009836BE"/>
    <w:rsid w:val="00983EB6"/>
    <w:rsid w:val="00984B7A"/>
    <w:rsid w:val="00986CAC"/>
    <w:rsid w:val="00986F1F"/>
    <w:rsid w:val="00990BFA"/>
    <w:rsid w:val="00991E53"/>
    <w:rsid w:val="0099229F"/>
    <w:rsid w:val="009933D7"/>
    <w:rsid w:val="009A279F"/>
    <w:rsid w:val="009A4A2F"/>
    <w:rsid w:val="009A5674"/>
    <w:rsid w:val="009A7262"/>
    <w:rsid w:val="009B306F"/>
    <w:rsid w:val="009B3982"/>
    <w:rsid w:val="009B5B82"/>
    <w:rsid w:val="009C0635"/>
    <w:rsid w:val="009C7F27"/>
    <w:rsid w:val="009D0058"/>
    <w:rsid w:val="009D2D8C"/>
    <w:rsid w:val="009E0B05"/>
    <w:rsid w:val="009E4007"/>
    <w:rsid w:val="009E5317"/>
    <w:rsid w:val="009F2AE2"/>
    <w:rsid w:val="009F2F50"/>
    <w:rsid w:val="009F3078"/>
    <w:rsid w:val="009F79CA"/>
    <w:rsid w:val="00A0000B"/>
    <w:rsid w:val="00A00450"/>
    <w:rsid w:val="00A04015"/>
    <w:rsid w:val="00A129BA"/>
    <w:rsid w:val="00A12D62"/>
    <w:rsid w:val="00A15325"/>
    <w:rsid w:val="00A210DD"/>
    <w:rsid w:val="00A227D6"/>
    <w:rsid w:val="00A32C69"/>
    <w:rsid w:val="00A379B8"/>
    <w:rsid w:val="00A42872"/>
    <w:rsid w:val="00A51806"/>
    <w:rsid w:val="00A51A6C"/>
    <w:rsid w:val="00A52E6C"/>
    <w:rsid w:val="00A6564A"/>
    <w:rsid w:val="00A7406B"/>
    <w:rsid w:val="00A800A8"/>
    <w:rsid w:val="00A83D87"/>
    <w:rsid w:val="00A83DB7"/>
    <w:rsid w:val="00A90B4C"/>
    <w:rsid w:val="00A965CE"/>
    <w:rsid w:val="00AA10A7"/>
    <w:rsid w:val="00AA49C1"/>
    <w:rsid w:val="00AA6129"/>
    <w:rsid w:val="00AB058F"/>
    <w:rsid w:val="00AB12BF"/>
    <w:rsid w:val="00AB4869"/>
    <w:rsid w:val="00AB57CA"/>
    <w:rsid w:val="00AC0995"/>
    <w:rsid w:val="00AC10C5"/>
    <w:rsid w:val="00AC5EAD"/>
    <w:rsid w:val="00AD071E"/>
    <w:rsid w:val="00AD16E3"/>
    <w:rsid w:val="00AD635B"/>
    <w:rsid w:val="00AE1663"/>
    <w:rsid w:val="00AE5237"/>
    <w:rsid w:val="00AE6B24"/>
    <w:rsid w:val="00AE7BD3"/>
    <w:rsid w:val="00AF15DB"/>
    <w:rsid w:val="00AF2074"/>
    <w:rsid w:val="00AF63A8"/>
    <w:rsid w:val="00AF68FD"/>
    <w:rsid w:val="00B06C3F"/>
    <w:rsid w:val="00B1301D"/>
    <w:rsid w:val="00B15B60"/>
    <w:rsid w:val="00B173C6"/>
    <w:rsid w:val="00B2066D"/>
    <w:rsid w:val="00B220D8"/>
    <w:rsid w:val="00B24E12"/>
    <w:rsid w:val="00B31653"/>
    <w:rsid w:val="00B373E4"/>
    <w:rsid w:val="00B415C7"/>
    <w:rsid w:val="00B4198D"/>
    <w:rsid w:val="00B41AC7"/>
    <w:rsid w:val="00B50184"/>
    <w:rsid w:val="00B51112"/>
    <w:rsid w:val="00B5187A"/>
    <w:rsid w:val="00B51FAA"/>
    <w:rsid w:val="00B5395F"/>
    <w:rsid w:val="00B5610A"/>
    <w:rsid w:val="00B61648"/>
    <w:rsid w:val="00B63960"/>
    <w:rsid w:val="00B64F73"/>
    <w:rsid w:val="00B66DE2"/>
    <w:rsid w:val="00B731F9"/>
    <w:rsid w:val="00B75BBB"/>
    <w:rsid w:val="00B80265"/>
    <w:rsid w:val="00B869C4"/>
    <w:rsid w:val="00B874B1"/>
    <w:rsid w:val="00B91040"/>
    <w:rsid w:val="00B932F8"/>
    <w:rsid w:val="00B93BB9"/>
    <w:rsid w:val="00B93E5F"/>
    <w:rsid w:val="00B97C80"/>
    <w:rsid w:val="00BA133B"/>
    <w:rsid w:val="00BA411D"/>
    <w:rsid w:val="00BA7A20"/>
    <w:rsid w:val="00BB0036"/>
    <w:rsid w:val="00BB2C5C"/>
    <w:rsid w:val="00BB3EE1"/>
    <w:rsid w:val="00BB4690"/>
    <w:rsid w:val="00BB71FB"/>
    <w:rsid w:val="00BB7322"/>
    <w:rsid w:val="00BC067A"/>
    <w:rsid w:val="00BC34F8"/>
    <w:rsid w:val="00BC5696"/>
    <w:rsid w:val="00BD3D7E"/>
    <w:rsid w:val="00BD5355"/>
    <w:rsid w:val="00BD6909"/>
    <w:rsid w:val="00BD71D0"/>
    <w:rsid w:val="00BE3490"/>
    <w:rsid w:val="00BE3DEC"/>
    <w:rsid w:val="00BE5210"/>
    <w:rsid w:val="00BE642D"/>
    <w:rsid w:val="00BE67C8"/>
    <w:rsid w:val="00BF0155"/>
    <w:rsid w:val="00BF1513"/>
    <w:rsid w:val="00BF5BF5"/>
    <w:rsid w:val="00BF7F40"/>
    <w:rsid w:val="00C024AD"/>
    <w:rsid w:val="00C06398"/>
    <w:rsid w:val="00C103F8"/>
    <w:rsid w:val="00C1087C"/>
    <w:rsid w:val="00C10F49"/>
    <w:rsid w:val="00C11F35"/>
    <w:rsid w:val="00C158DF"/>
    <w:rsid w:val="00C17E8D"/>
    <w:rsid w:val="00C20228"/>
    <w:rsid w:val="00C21E9F"/>
    <w:rsid w:val="00C24B3D"/>
    <w:rsid w:val="00C266DF"/>
    <w:rsid w:val="00C33272"/>
    <w:rsid w:val="00C33CD4"/>
    <w:rsid w:val="00C35BFD"/>
    <w:rsid w:val="00C402C0"/>
    <w:rsid w:val="00C4348B"/>
    <w:rsid w:val="00C46543"/>
    <w:rsid w:val="00C50652"/>
    <w:rsid w:val="00C5380D"/>
    <w:rsid w:val="00C55159"/>
    <w:rsid w:val="00C55225"/>
    <w:rsid w:val="00C61540"/>
    <w:rsid w:val="00C61571"/>
    <w:rsid w:val="00C61C1C"/>
    <w:rsid w:val="00C64CA7"/>
    <w:rsid w:val="00C65A68"/>
    <w:rsid w:val="00C7297B"/>
    <w:rsid w:val="00C84E37"/>
    <w:rsid w:val="00C91C90"/>
    <w:rsid w:val="00C97995"/>
    <w:rsid w:val="00CA62B1"/>
    <w:rsid w:val="00CB2A09"/>
    <w:rsid w:val="00CB57BB"/>
    <w:rsid w:val="00CB796D"/>
    <w:rsid w:val="00CC2F4B"/>
    <w:rsid w:val="00CC7AE7"/>
    <w:rsid w:val="00CD00C5"/>
    <w:rsid w:val="00CD1432"/>
    <w:rsid w:val="00CD1E08"/>
    <w:rsid w:val="00CD7E20"/>
    <w:rsid w:val="00CE44DC"/>
    <w:rsid w:val="00CE635F"/>
    <w:rsid w:val="00CE6D64"/>
    <w:rsid w:val="00CF51B4"/>
    <w:rsid w:val="00CF64B8"/>
    <w:rsid w:val="00D03ADF"/>
    <w:rsid w:val="00D04B40"/>
    <w:rsid w:val="00D07B96"/>
    <w:rsid w:val="00D10AD2"/>
    <w:rsid w:val="00D119D1"/>
    <w:rsid w:val="00D1310A"/>
    <w:rsid w:val="00D231AA"/>
    <w:rsid w:val="00D23AD9"/>
    <w:rsid w:val="00D26D5F"/>
    <w:rsid w:val="00D273D3"/>
    <w:rsid w:val="00D30895"/>
    <w:rsid w:val="00D30ADE"/>
    <w:rsid w:val="00D30C48"/>
    <w:rsid w:val="00D30D35"/>
    <w:rsid w:val="00D40BFE"/>
    <w:rsid w:val="00D440C1"/>
    <w:rsid w:val="00D4565E"/>
    <w:rsid w:val="00D463D7"/>
    <w:rsid w:val="00D52143"/>
    <w:rsid w:val="00D54EAA"/>
    <w:rsid w:val="00D56601"/>
    <w:rsid w:val="00D56B67"/>
    <w:rsid w:val="00D571DF"/>
    <w:rsid w:val="00D66462"/>
    <w:rsid w:val="00D66BC3"/>
    <w:rsid w:val="00D67568"/>
    <w:rsid w:val="00D7084E"/>
    <w:rsid w:val="00D72992"/>
    <w:rsid w:val="00D77AB2"/>
    <w:rsid w:val="00D82086"/>
    <w:rsid w:val="00D87CE1"/>
    <w:rsid w:val="00D90902"/>
    <w:rsid w:val="00D92E80"/>
    <w:rsid w:val="00D93AAF"/>
    <w:rsid w:val="00D9526D"/>
    <w:rsid w:val="00DA068B"/>
    <w:rsid w:val="00DA1264"/>
    <w:rsid w:val="00DA38E1"/>
    <w:rsid w:val="00DA621A"/>
    <w:rsid w:val="00DB03E6"/>
    <w:rsid w:val="00DB17A0"/>
    <w:rsid w:val="00DB41AB"/>
    <w:rsid w:val="00DB4CA7"/>
    <w:rsid w:val="00DC0637"/>
    <w:rsid w:val="00DC271C"/>
    <w:rsid w:val="00DD04E6"/>
    <w:rsid w:val="00DD209C"/>
    <w:rsid w:val="00DD3905"/>
    <w:rsid w:val="00DE1E31"/>
    <w:rsid w:val="00DE2A1B"/>
    <w:rsid w:val="00DE418D"/>
    <w:rsid w:val="00DF0991"/>
    <w:rsid w:val="00DF29A5"/>
    <w:rsid w:val="00DF2CB6"/>
    <w:rsid w:val="00DF3A9E"/>
    <w:rsid w:val="00DF42A9"/>
    <w:rsid w:val="00DF45A3"/>
    <w:rsid w:val="00E03968"/>
    <w:rsid w:val="00E06EA5"/>
    <w:rsid w:val="00E06F57"/>
    <w:rsid w:val="00E07B55"/>
    <w:rsid w:val="00E10105"/>
    <w:rsid w:val="00E102FA"/>
    <w:rsid w:val="00E15804"/>
    <w:rsid w:val="00E1608F"/>
    <w:rsid w:val="00E2305C"/>
    <w:rsid w:val="00E25A76"/>
    <w:rsid w:val="00E273F0"/>
    <w:rsid w:val="00E33BEB"/>
    <w:rsid w:val="00E348B5"/>
    <w:rsid w:val="00E34AE7"/>
    <w:rsid w:val="00E35C9B"/>
    <w:rsid w:val="00E3739B"/>
    <w:rsid w:val="00E4577C"/>
    <w:rsid w:val="00E51BCE"/>
    <w:rsid w:val="00E54070"/>
    <w:rsid w:val="00E557BE"/>
    <w:rsid w:val="00E6067F"/>
    <w:rsid w:val="00E671B1"/>
    <w:rsid w:val="00E70895"/>
    <w:rsid w:val="00E74D52"/>
    <w:rsid w:val="00E753DB"/>
    <w:rsid w:val="00E81F56"/>
    <w:rsid w:val="00E81F7C"/>
    <w:rsid w:val="00E85DF3"/>
    <w:rsid w:val="00E94143"/>
    <w:rsid w:val="00EA0A3D"/>
    <w:rsid w:val="00EA16F5"/>
    <w:rsid w:val="00EA3227"/>
    <w:rsid w:val="00EA6877"/>
    <w:rsid w:val="00EB0FE1"/>
    <w:rsid w:val="00EB265B"/>
    <w:rsid w:val="00EB37E7"/>
    <w:rsid w:val="00EB611D"/>
    <w:rsid w:val="00EB61A0"/>
    <w:rsid w:val="00EB7FF0"/>
    <w:rsid w:val="00EC5FC8"/>
    <w:rsid w:val="00ED204C"/>
    <w:rsid w:val="00ED29DE"/>
    <w:rsid w:val="00ED3637"/>
    <w:rsid w:val="00EE0A51"/>
    <w:rsid w:val="00EE0B61"/>
    <w:rsid w:val="00EE3E19"/>
    <w:rsid w:val="00EE6D9F"/>
    <w:rsid w:val="00F002D6"/>
    <w:rsid w:val="00F06544"/>
    <w:rsid w:val="00F06F88"/>
    <w:rsid w:val="00F14E28"/>
    <w:rsid w:val="00F15BFA"/>
    <w:rsid w:val="00F161D0"/>
    <w:rsid w:val="00F17A10"/>
    <w:rsid w:val="00F210BC"/>
    <w:rsid w:val="00F23199"/>
    <w:rsid w:val="00F23F1F"/>
    <w:rsid w:val="00F253FC"/>
    <w:rsid w:val="00F2644A"/>
    <w:rsid w:val="00F27F78"/>
    <w:rsid w:val="00F31E03"/>
    <w:rsid w:val="00F32D89"/>
    <w:rsid w:val="00F36031"/>
    <w:rsid w:val="00F37490"/>
    <w:rsid w:val="00F374DD"/>
    <w:rsid w:val="00F45B58"/>
    <w:rsid w:val="00F51A94"/>
    <w:rsid w:val="00F558DC"/>
    <w:rsid w:val="00F601BA"/>
    <w:rsid w:val="00F60745"/>
    <w:rsid w:val="00F6102B"/>
    <w:rsid w:val="00F666EF"/>
    <w:rsid w:val="00F67692"/>
    <w:rsid w:val="00F70397"/>
    <w:rsid w:val="00F73D77"/>
    <w:rsid w:val="00F74EC6"/>
    <w:rsid w:val="00F913D3"/>
    <w:rsid w:val="00F92951"/>
    <w:rsid w:val="00F94CA1"/>
    <w:rsid w:val="00F94F91"/>
    <w:rsid w:val="00FA0DEF"/>
    <w:rsid w:val="00FA4A64"/>
    <w:rsid w:val="00FA5048"/>
    <w:rsid w:val="00FA5E14"/>
    <w:rsid w:val="00FA6AEE"/>
    <w:rsid w:val="00FA6C63"/>
    <w:rsid w:val="00FB208F"/>
    <w:rsid w:val="00FC0EB3"/>
    <w:rsid w:val="00FC24A6"/>
    <w:rsid w:val="00FC6E1F"/>
    <w:rsid w:val="00FD13DA"/>
    <w:rsid w:val="00FD7617"/>
    <w:rsid w:val="00FE3B15"/>
    <w:rsid w:val="00FE6A27"/>
    <w:rsid w:val="00FF5016"/>
    <w:rsid w:val="00FF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35A9133"/>
  <w15:docId w15:val="{4D83A06E-5928-BA44-BEE0-E25BE886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15F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521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C5551C"/>
  </w:style>
  <w:style w:type="character" w:customStyle="1" w:styleId="citationref">
    <w:name w:val="citationref"/>
    <w:basedOn w:val="DefaultParagraphFont"/>
    <w:qFormat/>
    <w:rsid w:val="0097198F"/>
  </w:style>
  <w:style w:type="character" w:customStyle="1" w:styleId="InternetLink">
    <w:name w:val="Internet Link"/>
    <w:basedOn w:val="DefaultParagraphFont"/>
    <w:uiPriority w:val="99"/>
    <w:unhideWhenUsed/>
    <w:rsid w:val="0097198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7198F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82EE2"/>
    <w:rPr>
      <w:rFonts w:ascii="Courier New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3BEF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3BEF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qFormat/>
    <w:rsid w:val="007957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B45F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B45F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B45F1"/>
    <w:rPr>
      <w:rFonts w:ascii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B45F1"/>
    <w:rPr>
      <w:rFonts w:ascii="Times New Roman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qFormat/>
    <w:rsid w:val="00EA285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qFormat/>
    <w:rsid w:val="00480D4C"/>
  </w:style>
  <w:style w:type="character" w:styleId="FollowedHyperlink">
    <w:name w:val="FollowedHyperlink"/>
    <w:basedOn w:val="DefaultParagraphFont"/>
    <w:uiPriority w:val="99"/>
    <w:semiHidden/>
    <w:unhideWhenUsed/>
    <w:qFormat/>
    <w:rsid w:val="0017449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qFormat/>
    <w:rsid w:val="00174494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eastAsiaTheme="minorHAnsi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C96A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eastAsiaTheme="minorHAnsi" w:cs="FreeSans"/>
    </w:rPr>
  </w:style>
  <w:style w:type="paragraph" w:customStyle="1" w:styleId="para">
    <w:name w:val="para"/>
    <w:basedOn w:val="Normal"/>
    <w:qFormat/>
    <w:rsid w:val="0097198F"/>
    <w:pPr>
      <w:spacing w:beforeAutospacing="1" w:afterAutospacing="1"/>
    </w:pPr>
    <w:rPr>
      <w:rFonts w:eastAsiaTheme="minorHAnsi"/>
    </w:rPr>
  </w:style>
  <w:style w:type="paragraph" w:customStyle="1" w:styleId="EndNoteBibliographyTitle">
    <w:name w:val="EndNote Bibliography Title"/>
    <w:basedOn w:val="Normal"/>
    <w:qFormat/>
    <w:rsid w:val="004A02E3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qFormat/>
    <w:rsid w:val="004A02E3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8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paragraph" w:customStyle="1" w:styleId="p1">
    <w:name w:val="p1"/>
    <w:basedOn w:val="Normal"/>
    <w:qFormat/>
    <w:rsid w:val="00C963D8"/>
    <w:rPr>
      <w:rFonts w:ascii="Helvetica" w:eastAsiaTheme="minorHAnsi" w:hAnsi="Helvetic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B45F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B45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B45F1"/>
    <w:rPr>
      <w:rFonts w:eastAsiaTheme="minorHAnsi"/>
      <w:sz w:val="18"/>
      <w:szCs w:val="18"/>
    </w:rPr>
  </w:style>
  <w:style w:type="paragraph" w:styleId="Revision">
    <w:name w:val="Revision"/>
    <w:uiPriority w:val="99"/>
    <w:semiHidden/>
    <w:qFormat/>
    <w:rsid w:val="00DB0C8D"/>
    <w:rPr>
      <w:rFonts w:ascii="Times New Roman" w:hAnsi="Times New Roman" w:cs="Times New Roman"/>
    </w:rPr>
  </w:style>
  <w:style w:type="paragraph" w:customStyle="1" w:styleId="FrameContents">
    <w:name w:val="Frame Contents"/>
    <w:basedOn w:val="Normal"/>
    <w:qFormat/>
    <w:rPr>
      <w:rFonts w:eastAsiaTheme="minorHAnsi"/>
    </w:rPr>
  </w:style>
  <w:style w:type="table" w:styleId="TableGrid">
    <w:name w:val="Table Grid"/>
    <w:basedOn w:val="TableNormal"/>
    <w:uiPriority w:val="39"/>
    <w:rsid w:val="00B85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138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C01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C01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0113"/>
    <w:pPr>
      <w:ind w:left="720"/>
      <w:contextualSpacing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4016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33B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52143"/>
    <w:rPr>
      <w:rFonts w:ascii="Calibri" w:eastAsiaTheme="minorHAnsi" w:hAnsi="Calibri" w:cstheme="minorBidi"/>
      <w:sz w:val="22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D52143"/>
    <w:rPr>
      <w:rFonts w:ascii="Calibri" w:hAnsi="Calibri"/>
      <w:sz w:val="22"/>
      <w:szCs w:val="21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D5214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1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9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D89A022-B4FA-8449-866F-B2DF9E762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johan.thevelein@mmbio.vib-kuleuven.be</cp:lastModifiedBy>
  <cp:revision>22</cp:revision>
  <cp:lastPrinted>2019-10-14T10:45:00Z</cp:lastPrinted>
  <dcterms:created xsi:type="dcterms:W3CDTF">2020-07-12T15:53:00Z</dcterms:created>
  <dcterms:modified xsi:type="dcterms:W3CDTF">2020-07-21T23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